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  <w:drawing>
          <wp:inline distB="114300" distT="114300" distL="114300" distR="114300">
            <wp:extent cx="4418738" cy="3470393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18738" cy="34703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1 Fig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ntilation distribution in intra-ROIs, with the individual response of each case can be observed in the unilateral protocol when positioned in the left lateral posture from the supine position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